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FD4" w:rsidRPr="00E67960" w:rsidRDefault="00180FD4" w:rsidP="00180FD4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</w:rPr>
      </w:pPr>
      <w:r w:rsidRPr="00E67960">
        <w:rPr>
          <w:rFonts w:ascii="Times New Roman" w:eastAsia="宋体" w:hAnsi="Times New Roman" w:cs="Times New Roman"/>
          <w:b/>
          <w:bCs/>
          <w:color w:val="000000"/>
        </w:rPr>
        <w:t>Supplementary Table 1 | Primers used for PCR cloning.</w:t>
      </w:r>
    </w:p>
    <w:tbl>
      <w:tblPr>
        <w:tblStyle w:val="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98"/>
        <w:gridCol w:w="5430"/>
      </w:tblGrid>
      <w:tr w:rsidR="00180FD4" w:rsidRPr="005B70E3" w:rsidTr="0032024E">
        <w:trPr>
          <w:trHeight w:val="533"/>
          <w:jc w:val="center"/>
        </w:trPr>
        <w:tc>
          <w:tcPr>
            <w:tcW w:w="29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r w:rsidRPr="005B70E3">
              <w:rPr>
                <w:rFonts w:ascii="Times New Roman" w:hAnsi="Times New Roman" w:cs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5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b/>
                <w:sz w:val="18"/>
                <w:szCs w:val="18"/>
              </w:rPr>
              <w:t>Sequence of Oligonucleotide (5´–3´)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tcBorders>
              <w:top w:val="single" w:sz="4" w:space="0" w:color="auto"/>
            </w:tcBorders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 F</w:t>
            </w:r>
          </w:p>
        </w:tc>
        <w:tc>
          <w:tcPr>
            <w:tcW w:w="5430" w:type="dxa"/>
            <w:tcBorders>
              <w:top w:val="single" w:sz="4" w:space="0" w:color="auto"/>
            </w:tcBorders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TGCTGCCAGGCTGCACCTCG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AAGGCACAGTGTTTTTTAATTAGTTGCAGCA</w:t>
            </w:r>
          </w:p>
        </w:tc>
      </w:tr>
      <w:tr w:rsidR="00180FD4" w:rsidRPr="005B70E3" w:rsidTr="0032024E">
        <w:trPr>
          <w:trHeight w:val="217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1-30aa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TGTGCGCGGCGCGGAT</w:t>
            </w:r>
          </w:p>
        </w:tc>
      </w:tr>
      <w:tr w:rsidR="00180FD4" w:rsidRPr="005B70E3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1-30aa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AAGGCACAGTGTTTTTTAAT</w:t>
            </w:r>
          </w:p>
        </w:tc>
      </w:tr>
      <w:tr w:rsidR="00180FD4" w:rsidRPr="005B70E3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35-95aa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GCGGTGGA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GACAATATTTGATGAAGAGCC</w:t>
            </w:r>
          </w:p>
        </w:tc>
      </w:tr>
      <w:tr w:rsidR="00180FD4" w:rsidRPr="005B70E3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35-95aa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CTCCACCG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CGCGCACTCCCGCAG</w:t>
            </w:r>
          </w:p>
        </w:tc>
      </w:tr>
      <w:tr w:rsidR="00180FD4" w:rsidRPr="005B70E3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96-161aa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AGCCAGGATGCC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TGTATAAGTGGCCTGAAG</w:t>
            </w:r>
          </w:p>
        </w:tc>
      </w:tr>
      <w:tr w:rsidR="00180FD4" w:rsidRPr="005B70E3" w:rsidTr="0032024E">
        <w:trPr>
          <w:trHeight w:val="76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96-161aa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GGCATCCTGGCTGA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TGCAAGCTGGCG</w:t>
            </w:r>
          </w:p>
        </w:tc>
      </w:tr>
      <w:tr w:rsidR="00180FD4" w:rsidRPr="005B70E3" w:rsidTr="0032024E">
        <w:trPr>
          <w:trHeight w:val="274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137-253aa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TGCTGCCAGGCTGCA</w:t>
            </w:r>
          </w:p>
        </w:tc>
      </w:tr>
      <w:tr w:rsidR="00180FD4" w:rsidRPr="005B70E3" w:rsidTr="0032024E">
        <w:trPr>
          <w:trHeight w:val="161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Δ137-253aa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CTGTCTACAATCACAGGTG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(D135A)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TGTGATTGTAG</w:t>
            </w:r>
            <w:r w:rsidRPr="005B70E3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C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GGTATT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ATAGCACAGCTGCT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CMPK2(D135A)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AATACCTG</w:t>
            </w:r>
            <w:r w:rsidRPr="005B70E3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G</w:t>
            </w: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ACAATCACAG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TGCCTGAGTGGAT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FN-α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TGGCTGTGCCTGCAAG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FN-α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ATTCACGCGCACAACGGAC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FN-β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CACCATGACTGCAAACCATCAGT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FN-β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GTGACAACAACTCTGCAAACCTAC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FN-γ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CACCATGACTTGCCAGAC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FN-γ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ATCGTTAACGTAGAGGAGACT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L-6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CACCATGAACTTCACCGAG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L-6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GTCCGTGACTTTGAGGACCA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L-8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CACCATGAACGGCAAGC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L-8 R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GTGTCACCACGTAGTCTTA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L-1β F</w:t>
            </w:r>
          </w:p>
        </w:tc>
        <w:tc>
          <w:tcPr>
            <w:tcW w:w="5430" w:type="dxa"/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GCCACCATGGCGTTCGTT</w:t>
            </w:r>
          </w:p>
        </w:tc>
      </w:tr>
      <w:tr w:rsidR="00180FD4" w:rsidRPr="005B70E3" w:rsidTr="0032024E">
        <w:trPr>
          <w:trHeight w:val="330"/>
          <w:jc w:val="center"/>
        </w:trPr>
        <w:tc>
          <w:tcPr>
            <w:tcW w:w="2998" w:type="dxa"/>
            <w:tcBorders>
              <w:bottom w:val="single" w:sz="12" w:space="0" w:color="auto"/>
            </w:tcBorders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chIL-1β R</w:t>
            </w:r>
          </w:p>
        </w:tc>
        <w:tc>
          <w:tcPr>
            <w:tcW w:w="5430" w:type="dxa"/>
            <w:tcBorders>
              <w:bottom w:val="single" w:sz="12" w:space="0" w:color="auto"/>
            </w:tcBorders>
            <w:vAlign w:val="center"/>
          </w:tcPr>
          <w:p w:rsidR="00180FD4" w:rsidRPr="005B70E3" w:rsidRDefault="00180FD4" w:rsidP="0032024E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70E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TAAG</w:t>
            </w:r>
            <w:r w:rsidRPr="005B70E3">
              <w:rPr>
                <w:rFonts w:ascii="Times New Roman" w:hAnsi="Times New Roman" w:cs="Times New Roman"/>
                <w:sz w:val="18"/>
                <w:szCs w:val="18"/>
              </w:rPr>
              <w:t>AGTCGCGGGTGAATCGAACAT</w:t>
            </w:r>
          </w:p>
        </w:tc>
      </w:tr>
      <w:bookmarkEnd w:id="0"/>
    </w:tbl>
    <w:p w:rsidR="00C62288" w:rsidRPr="00180FD4" w:rsidRDefault="00C62288" w:rsidP="005B70E3">
      <w:pPr>
        <w:widowControl/>
        <w:spacing w:line="360" w:lineRule="auto"/>
        <w:jc w:val="left"/>
      </w:pPr>
    </w:p>
    <w:sectPr w:rsidR="00C62288" w:rsidRPr="00180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D64" w:rsidRDefault="00A24D64" w:rsidP="00180FD4">
      <w:r>
        <w:separator/>
      </w:r>
    </w:p>
  </w:endnote>
  <w:endnote w:type="continuationSeparator" w:id="0">
    <w:p w:rsidR="00A24D64" w:rsidRDefault="00A24D64" w:rsidP="00180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D64" w:rsidRDefault="00A24D64" w:rsidP="00180FD4">
      <w:r>
        <w:separator/>
      </w:r>
    </w:p>
  </w:footnote>
  <w:footnote w:type="continuationSeparator" w:id="0">
    <w:p w:rsidR="00A24D64" w:rsidRDefault="00A24D64" w:rsidP="00180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273"/>
    <w:rsid w:val="00180FD4"/>
    <w:rsid w:val="00496201"/>
    <w:rsid w:val="00581273"/>
    <w:rsid w:val="005B70E3"/>
    <w:rsid w:val="00A24D64"/>
    <w:rsid w:val="00C62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66AEF"/>
  <w15:chartTrackingRefBased/>
  <w15:docId w15:val="{6465E7DC-30C9-413D-9CB0-95E525CC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宋体"/>
        <w:sz w:val="24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FD4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FD4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F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FD4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FD4"/>
    <w:rPr>
      <w:sz w:val="18"/>
      <w:szCs w:val="18"/>
    </w:rPr>
  </w:style>
  <w:style w:type="table" w:customStyle="1" w:styleId="4">
    <w:name w:val="网格型4"/>
    <w:basedOn w:val="a1"/>
    <w:uiPriority w:val="39"/>
    <w:qFormat/>
    <w:rsid w:val="00180FD4"/>
    <w:pPr>
      <w:spacing w:line="240" w:lineRule="auto"/>
    </w:pPr>
    <w:rPr>
      <w:rFonts w:cs="Times New Roman"/>
      <w:color w:val="00000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2-11T07:45:00Z</dcterms:created>
  <dcterms:modified xsi:type="dcterms:W3CDTF">2022-02-11T08:09:00Z</dcterms:modified>
</cp:coreProperties>
</file>